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76604" w14:textId="3A6BC397" w:rsidR="008C7F46" w:rsidRDefault="008C7F46" w:rsidP="008C7F46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7 Fig</w:t>
      </w:r>
      <w:r>
        <w:rPr>
          <w:rFonts w:cs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/>
          <w:b/>
          <w:bCs/>
          <w:sz w:val="24"/>
          <w:szCs w:val="24"/>
          <w:lang w:val="en-GB"/>
        </w:rPr>
        <w:t>5</w:t>
      </w:r>
    </w:p>
    <w:p w14:paraId="0F119441" w14:textId="77777777" w:rsidR="008C7F46" w:rsidRPr="00BF7A21" w:rsidRDefault="008C7F46" w:rsidP="008C7F46">
      <w:pPr>
        <w:spacing w:line="360" w:lineRule="auto"/>
        <w:rPr>
          <w:rFonts w:cs="Times New Roman"/>
          <w:i/>
          <w:iCs/>
          <w:sz w:val="24"/>
          <w:szCs w:val="24"/>
          <w:lang w:val="en-GB"/>
        </w:rPr>
      </w:pPr>
      <w:r w:rsidRPr="00BF7A21">
        <w:rPr>
          <w:rFonts w:cs="Times New Roman"/>
          <w:b/>
          <w:bCs/>
          <w:sz w:val="24"/>
          <w:szCs w:val="24"/>
          <w:lang w:val="en-GB"/>
        </w:rPr>
        <w:t>Fig 5</w:t>
      </w:r>
      <w:r>
        <w:rPr>
          <w:rFonts w:cs="Times New Roman"/>
          <w:b/>
          <w:bCs/>
          <w:sz w:val="24"/>
          <w:szCs w:val="24"/>
          <w:lang w:val="en-GB"/>
        </w:rPr>
        <w:t xml:space="preserve">. </w:t>
      </w:r>
      <w:r w:rsidRPr="001B6D61">
        <w:rPr>
          <w:rFonts w:cs="Times New Roman"/>
          <w:b/>
          <w:bCs/>
          <w:sz w:val="24"/>
          <w:szCs w:val="24"/>
          <w:lang w:val="en-GB"/>
        </w:rPr>
        <w:t>Residuals of the Multilevel Normal heteroscedastic model (IES-R: n2) and their distribution</w:t>
      </w:r>
    </w:p>
    <w:p w14:paraId="30712B33" w14:textId="77777777" w:rsidR="008C7F46" w:rsidRPr="00BF7A21" w:rsidRDefault="008C7F46" w:rsidP="008C7F46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</w:rPr>
        <w:drawing>
          <wp:inline distT="0" distB="0" distL="0" distR="0" wp14:anchorId="25C39D5E" wp14:editId="5C78E249">
            <wp:extent cx="5760720" cy="2017395"/>
            <wp:effectExtent l="0" t="0" r="0" b="1905"/>
            <wp:docPr id="37" name="Obrázo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3161A" w14:textId="77777777" w:rsidR="008C7F46" w:rsidRPr="00BF7A21" w:rsidRDefault="008C7F46" w:rsidP="008C7F46">
      <w:pPr>
        <w:spacing w:line="360" w:lineRule="auto"/>
        <w:jc w:val="center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</w:rPr>
        <w:drawing>
          <wp:inline distT="0" distB="0" distL="0" distR="0" wp14:anchorId="248DE645" wp14:editId="72C7BBD5">
            <wp:extent cx="3474720" cy="1008864"/>
            <wp:effectExtent l="0" t="0" r="0" b="1270"/>
            <wp:docPr id="38" name="Obrázo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2886" cy="1022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60488" w14:textId="77777777" w:rsidR="009C3680" w:rsidRPr="00BF7A21" w:rsidRDefault="009C3680">
      <w:pPr>
        <w:rPr>
          <w:rFonts w:cs="Times New Roman"/>
          <w:sz w:val="24"/>
          <w:szCs w:val="24"/>
        </w:rPr>
      </w:pPr>
    </w:p>
    <w:sectPr w:rsidR="009C3680" w:rsidRPr="00BF7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80"/>
    <w:rsid w:val="001F5AEA"/>
    <w:rsid w:val="0034243D"/>
    <w:rsid w:val="00384704"/>
    <w:rsid w:val="00390E8F"/>
    <w:rsid w:val="00474CCF"/>
    <w:rsid w:val="00514AF4"/>
    <w:rsid w:val="00571EA8"/>
    <w:rsid w:val="00711343"/>
    <w:rsid w:val="00810403"/>
    <w:rsid w:val="008C7F46"/>
    <w:rsid w:val="008F2F76"/>
    <w:rsid w:val="009C3680"/>
    <w:rsid w:val="009E7EA2"/>
    <w:rsid w:val="00B0390D"/>
    <w:rsid w:val="00BA20FF"/>
    <w:rsid w:val="00BF7A21"/>
    <w:rsid w:val="00D52E31"/>
    <w:rsid w:val="00EB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F6FD9"/>
  <w15:chartTrackingRefBased/>
  <w15:docId w15:val="{1C3C6C41-5AE3-41E9-8040-28649F5D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52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vský Martin</dc:creator>
  <cp:keywords/>
  <dc:description/>
  <cp:lastModifiedBy>Marcela Matos</cp:lastModifiedBy>
  <cp:revision>5</cp:revision>
  <dcterms:created xsi:type="dcterms:W3CDTF">2021-07-23T09:28:00Z</dcterms:created>
  <dcterms:modified xsi:type="dcterms:W3CDTF">2021-10-25T10:27:00Z</dcterms:modified>
</cp:coreProperties>
</file>